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bookmarkStart w:id="0" w:name="_GoBack"/>
            <w:bookmarkEnd w:id="0"/>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06A78326" w:rsidR="0043049C" w:rsidRPr="0037693F" w:rsidRDefault="00EB2522"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55B66E08" w:rsidR="0043049C" w:rsidRPr="0037693F" w:rsidRDefault="00E12343"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52A81C72" w:rsidR="0043049C" w:rsidRPr="0037693F" w:rsidRDefault="00E1234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16581EB4" w:rsidR="0043049C" w:rsidRPr="0037693F" w:rsidRDefault="00E12343"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3579F533" w:rsidR="0043049C" w:rsidRPr="00E12343" w:rsidRDefault="00E12343" w:rsidP="0037693F">
            <w:pPr>
              <w:spacing w:line="360" w:lineRule="auto"/>
              <w:jc w:val="center"/>
              <w:rPr>
                <w:rFonts w:ascii="Arial" w:hAnsi="Arial" w:cs="Arial"/>
                <w:color w:val="000000" w:themeColor="text1"/>
                <w:sz w:val="20"/>
                <w:szCs w:val="20"/>
              </w:rPr>
            </w:pPr>
            <w:r w:rsidRPr="00E12343">
              <w:rPr>
                <w:rFonts w:ascii="Arial" w:hAnsi="Arial" w:cs="Arial"/>
                <w:color w:val="000000" w:themeColor="text1"/>
                <w:sz w:val="20"/>
                <w:szCs w:val="20"/>
              </w:rPr>
              <w:t>2</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6F01FAF1" w:rsidR="0043049C" w:rsidRPr="0037693F" w:rsidRDefault="00E12343"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69B8B187" w:rsidR="0043049C" w:rsidRPr="0037693F" w:rsidRDefault="00E12343"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22C08F60" w:rsidR="0043049C" w:rsidRPr="0037693F" w:rsidRDefault="00E12343"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20E985FA" w:rsidR="0043049C" w:rsidRPr="0037693F" w:rsidRDefault="00E1234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3,4</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63F6363B" w:rsidR="0043049C" w:rsidRPr="0037693F" w:rsidRDefault="00456138"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57AA707F" w:rsidR="0043049C" w:rsidRPr="0037693F" w:rsidRDefault="0045613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4</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0911A905" w:rsidR="0043049C" w:rsidRPr="0037693F" w:rsidRDefault="0043049C" w:rsidP="0037693F">
            <w:pPr>
              <w:spacing w:line="360" w:lineRule="auto"/>
              <w:jc w:val="center"/>
              <w:rPr>
                <w:rFonts w:ascii="Arial" w:hAnsi="Arial" w:cs="Arial"/>
                <w:color w:val="000000" w:themeColor="text1"/>
                <w:spacing w:val="-10"/>
                <w:sz w:val="20"/>
                <w:szCs w:val="20"/>
              </w:rPr>
            </w:pP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40AAA95B" w:rsidR="0043049C" w:rsidRPr="0037693F" w:rsidRDefault="0045613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45578298" w:rsidR="0043049C" w:rsidRPr="0037693F" w:rsidRDefault="005A52F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bl>
    <w:p w14:paraId="4FB8EA1B" w14:textId="77777777" w:rsidR="00F15769" w:rsidRPr="0037693F" w:rsidRDefault="005D3312" w:rsidP="00BD2A73">
      <w:pPr>
        <w:spacing w:line="480" w:lineRule="auto"/>
        <w:rPr>
          <w:rFonts w:ascii="Arial" w:hAnsi="Arial" w:cs="Arial"/>
        </w:rPr>
      </w:pPr>
    </w:p>
    <w:sectPr w:rsidR="00F15769" w:rsidRPr="0037693F" w:rsidSect="0037693F">
      <w:headerReference w:type="default" r:id="rId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250CC19" w14:textId="77777777" w:rsidR="005D3312" w:rsidRDefault="005D3312" w:rsidP="003A15E6">
      <w:r>
        <w:separator/>
      </w:r>
    </w:p>
  </w:endnote>
  <w:endnote w:type="continuationSeparator" w:id="0">
    <w:p w14:paraId="30978D25" w14:textId="77777777" w:rsidR="005D3312" w:rsidRDefault="005D3312"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D84D6F" w14:textId="77777777" w:rsidR="005D3312" w:rsidRDefault="005D3312" w:rsidP="003A15E6">
      <w:r>
        <w:separator/>
      </w:r>
    </w:p>
  </w:footnote>
  <w:footnote w:type="continuationSeparator" w:id="0">
    <w:p w14:paraId="3AB01D9F" w14:textId="77777777" w:rsidR="005D3312" w:rsidRDefault="005D3312"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4A1"/>
    <w:rsid w:val="00060E1B"/>
    <w:rsid w:val="000E5E1D"/>
    <w:rsid w:val="001224BE"/>
    <w:rsid w:val="001310F8"/>
    <w:rsid w:val="00143755"/>
    <w:rsid w:val="00143D3D"/>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56138"/>
    <w:rsid w:val="00490AB0"/>
    <w:rsid w:val="00491F5F"/>
    <w:rsid w:val="004B3671"/>
    <w:rsid w:val="004C4B64"/>
    <w:rsid w:val="00526D12"/>
    <w:rsid w:val="005811AA"/>
    <w:rsid w:val="005A52F6"/>
    <w:rsid w:val="005D3312"/>
    <w:rsid w:val="006D49B1"/>
    <w:rsid w:val="006F464A"/>
    <w:rsid w:val="007B18CD"/>
    <w:rsid w:val="00813691"/>
    <w:rsid w:val="008336FF"/>
    <w:rsid w:val="0089051A"/>
    <w:rsid w:val="008A399B"/>
    <w:rsid w:val="008D6478"/>
    <w:rsid w:val="008F0B75"/>
    <w:rsid w:val="008F662B"/>
    <w:rsid w:val="009528CE"/>
    <w:rsid w:val="009A68D7"/>
    <w:rsid w:val="009A73E5"/>
    <w:rsid w:val="00A034A1"/>
    <w:rsid w:val="00A128B9"/>
    <w:rsid w:val="00AD10E7"/>
    <w:rsid w:val="00AD608C"/>
    <w:rsid w:val="00AE3CA5"/>
    <w:rsid w:val="00B24956"/>
    <w:rsid w:val="00B253EA"/>
    <w:rsid w:val="00B54EA1"/>
    <w:rsid w:val="00B74187"/>
    <w:rsid w:val="00B82496"/>
    <w:rsid w:val="00BD2A73"/>
    <w:rsid w:val="00BE62E7"/>
    <w:rsid w:val="00C72316"/>
    <w:rsid w:val="00E12343"/>
    <w:rsid w:val="00E62C81"/>
    <w:rsid w:val="00EB2522"/>
    <w:rsid w:val="00EE1B74"/>
    <w:rsid w:val="00FC78AD"/>
    <w:rsid w:val="00FD1E93"/>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30</Words>
  <Characters>5305</Characters>
  <Application>Microsoft Office Word</Application>
  <DocSecurity>0</DocSecurity>
  <Lines>44</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2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Hariharan T.</cp:lastModifiedBy>
  <cp:revision>3</cp:revision>
  <cp:lastPrinted>2016-08-07T20:41:00Z</cp:lastPrinted>
  <dcterms:created xsi:type="dcterms:W3CDTF">2018-02-07T00:28:00Z</dcterms:created>
  <dcterms:modified xsi:type="dcterms:W3CDTF">2018-09-25T09:41:00Z</dcterms:modified>
</cp:coreProperties>
</file>